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96EA6" w14:textId="19BF7A57" w:rsidR="00015A21" w:rsidRPr="00597BE2" w:rsidRDefault="00015A21" w:rsidP="00015A21">
      <w:pPr>
        <w:spacing w:after="160" w:line="301" w:lineRule="auto"/>
        <w:jc w:val="both"/>
        <w:rPr>
          <w:b/>
          <w:bCs/>
          <w:sz w:val="24"/>
          <w:szCs w:val="24"/>
        </w:rPr>
      </w:pPr>
      <w:r w:rsidRPr="00597BE2">
        <w:rPr>
          <w:b/>
          <w:sz w:val="24"/>
          <w:szCs w:val="24"/>
        </w:rPr>
        <w:t>S</w:t>
      </w:r>
      <w:r w:rsidR="000F5F96">
        <w:rPr>
          <w:b/>
          <w:sz w:val="24"/>
          <w:szCs w:val="24"/>
        </w:rPr>
        <w:t xml:space="preserve">1 </w:t>
      </w:r>
      <w:r w:rsidRPr="00597BE2">
        <w:rPr>
          <w:b/>
          <w:sz w:val="24"/>
          <w:szCs w:val="24"/>
        </w:rPr>
        <w:t>Table. List of plasmids used in this study</w:t>
      </w: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1"/>
        <w:gridCol w:w="3969"/>
        <w:gridCol w:w="2735"/>
      </w:tblGrid>
      <w:tr w:rsidR="00015A21" w:rsidRPr="00C552F2" w14:paraId="6FD1F3EA" w14:textId="77777777" w:rsidTr="00E92972">
        <w:trPr>
          <w:trHeight w:val="377"/>
        </w:trPr>
        <w:tc>
          <w:tcPr>
            <w:tcW w:w="24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6AFFE" w14:textId="77777777" w:rsidR="00015A21" w:rsidRPr="00597BE2" w:rsidRDefault="00015A21" w:rsidP="00E92972">
            <w:pPr>
              <w:jc w:val="both"/>
              <w:rPr>
                <w:b/>
                <w:sz w:val="24"/>
                <w:szCs w:val="24"/>
              </w:rPr>
            </w:pPr>
            <w:r w:rsidRPr="00597BE2">
              <w:rPr>
                <w:b/>
                <w:sz w:val="24"/>
                <w:szCs w:val="24"/>
              </w:rPr>
              <w:t>Plasmid Number</w:t>
            </w:r>
            <w:r>
              <w:rPr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b/>
                <w:sz w:val="24"/>
                <w:szCs w:val="24"/>
              </w:rPr>
              <w:t>Addgene</w:t>
            </w:r>
            <w:proofErr w:type="spellEnd"/>
            <w:r>
              <w:rPr>
                <w:b/>
                <w:sz w:val="24"/>
                <w:szCs w:val="24"/>
              </w:rPr>
              <w:t xml:space="preserve"> ID)</w:t>
            </w:r>
          </w:p>
        </w:tc>
        <w:tc>
          <w:tcPr>
            <w:tcW w:w="3969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A8D5F" w14:textId="77777777" w:rsidR="00015A21" w:rsidRPr="00597BE2" w:rsidRDefault="00015A21" w:rsidP="00E92972">
            <w:pPr>
              <w:jc w:val="both"/>
              <w:rPr>
                <w:b/>
                <w:sz w:val="24"/>
                <w:szCs w:val="24"/>
              </w:rPr>
            </w:pPr>
            <w:r w:rsidRPr="00597BE2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273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E5725" w14:textId="77777777" w:rsidR="00015A21" w:rsidRPr="00597BE2" w:rsidRDefault="00015A21" w:rsidP="00E92972">
            <w:pPr>
              <w:jc w:val="both"/>
              <w:rPr>
                <w:b/>
                <w:sz w:val="24"/>
                <w:szCs w:val="24"/>
              </w:rPr>
            </w:pPr>
            <w:r w:rsidRPr="00597BE2">
              <w:rPr>
                <w:b/>
                <w:sz w:val="24"/>
                <w:szCs w:val="24"/>
              </w:rPr>
              <w:t>Source</w:t>
            </w:r>
          </w:p>
        </w:tc>
      </w:tr>
      <w:tr w:rsidR="00015A21" w:rsidRPr="00C552F2" w14:paraId="7E7F1B7B" w14:textId="77777777" w:rsidTr="00E92972">
        <w:trPr>
          <w:trHeight w:val="345"/>
        </w:trPr>
        <w:tc>
          <w:tcPr>
            <w:tcW w:w="240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512A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iSP1465</w:t>
            </w:r>
            <w:r>
              <w:rPr>
                <w:sz w:val="24"/>
                <w:szCs w:val="24"/>
              </w:rPr>
              <w:t xml:space="preserve"> (</w:t>
            </w:r>
            <w:r w:rsidRPr="002E0087">
              <w:rPr>
                <w:sz w:val="24"/>
                <w:szCs w:val="24"/>
              </w:rPr>
              <w:t>24898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AD86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RS316-pTEF-ScIntAct-tCYC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AAB6C" w14:textId="77777777" w:rsidR="00015A21" w:rsidRPr="00597BE2" w:rsidRDefault="00015A21" w:rsidP="00E92972">
            <w:pPr>
              <w:jc w:val="both"/>
              <w:rPr>
                <w:i/>
                <w:sz w:val="24"/>
                <w:szCs w:val="24"/>
                <w:vertAlign w:val="superscript"/>
              </w:rPr>
            </w:pPr>
            <w:r w:rsidRPr="00597BE2">
              <w:rPr>
                <w:i/>
                <w:sz w:val="24"/>
                <w:szCs w:val="24"/>
              </w:rPr>
              <w:t xml:space="preserve">van </w:t>
            </w:r>
            <w:proofErr w:type="spellStart"/>
            <w:r w:rsidRPr="00597BE2">
              <w:rPr>
                <w:i/>
                <w:sz w:val="24"/>
                <w:szCs w:val="24"/>
              </w:rPr>
              <w:t>Zwam</w:t>
            </w:r>
            <w:proofErr w:type="spellEnd"/>
            <w:r w:rsidRPr="00597BE2">
              <w:rPr>
                <w:i/>
                <w:sz w:val="24"/>
                <w:szCs w:val="24"/>
              </w:rPr>
              <w:t xml:space="preserve"> et al. 2024</w:t>
            </w:r>
            <w:r w:rsidRPr="00597BE2">
              <w:rPr>
                <w:i/>
                <w:sz w:val="24"/>
                <w:szCs w:val="24"/>
              </w:rPr>
              <w:fldChar w:fldCharType="begin"/>
            </w:r>
            <w:r>
              <w:rPr>
                <w:i/>
                <w:sz w:val="24"/>
                <w:szCs w:val="24"/>
              </w:rPr>
              <w:instrText xml:space="preserve"> ADDIN ZOTERO_ITEM CSL_CITATION {"citationID":"T4eVCLap","properties":{"formattedCitation":"\\super 47\\nosupersub{}","plainCitation":"47","noteIndex":0},"citationItems":[{"id":537,"uris":["http://zotero.org/users/13997595/items/M4VD9HAU"],"itemData":{"id":537,"type":"article-journal","abstract":"Mammals have 6 highly conserved actin isoforms with nonredundant biological functions. The molecular basis of isoform specificity, however, remains elusive due to a lack of tools. Here, we describe the development of IntAct, an internal tagging strategy to study actin isoforms in fixed and living cells. We identified a residue pair in β-actin that permits tag integration and used knock-in cell lines to demonstrate that IntAct β-actin expression and filament incorporation is indistinguishable from wild type. Furthermore, IntAct β-actin remains associated with common actin-binding proteins (ABPs) and can be targeted in living cells. We demonstrate the usability of IntAct for actin isoform investigations by showing that actin isoform-specific distribution is maintained in human cells. Lastly, we observed a variant-dependent incorporation of tagged actin variants into yeast actin patches, cables, and cytokinetic rings demonstrating cross species applicability. Together, our data indicate that IntAct is a versatile tool to study actin isoform localization, dynamics, and molecular interactions.","container-title":"PLOS Biology","DOI":"10.1371/journal.pbio.3002551","ISSN":"1545-7885","issue":"3","journalAbbreviation":"PLOS Biology","language":"en","note":"publisher: Public Library of Science","page":"e3002551","source":"PLoS Journals","title":"IntAct: A nondisruptive internal tagging strategy to study the organization and function of actin isoforms","title-short":"IntAct","volume":"22","author":[{"family":"Zwam","given":"Maxime C.","dropping-particle":"van"},{"family":"Dhar","given":"Anubhav"},{"family":"Bosman","given":"Willem"},{"family":"Straaten","given":"Wendy","dropping-particle":"van"},{"family":"Weijers","given":"Suzanne"},{"family":"Seta","given":"Emiel"},{"family":"Joosten","given":"Ben"},{"family":"Haren","given":"Jeffrey","dropping-particle":"van"},{"family":"Palani","given":"Saravanan"},{"family":"Dries","given":"Koen","dropping-particle":"van den"}],"issued":{"date-parts":[["2024",3,11]]}}}],"schema":"https://github.com/citation-style-language/schema/raw/master/csl-citation.json"} </w:instrText>
            </w:r>
            <w:r w:rsidRPr="00597BE2">
              <w:rPr>
                <w:i/>
                <w:sz w:val="24"/>
                <w:szCs w:val="24"/>
              </w:rPr>
              <w:fldChar w:fldCharType="separate"/>
            </w:r>
            <w:r w:rsidRPr="00557D35">
              <w:rPr>
                <w:sz w:val="24"/>
                <w:szCs w:val="24"/>
                <w:vertAlign w:val="superscript"/>
                <w:lang w:val="en-GB"/>
              </w:rPr>
              <w:t>47</w:t>
            </w:r>
            <w:r w:rsidRPr="00597BE2">
              <w:rPr>
                <w:i/>
                <w:sz w:val="24"/>
                <w:szCs w:val="24"/>
              </w:rPr>
              <w:fldChar w:fldCharType="end"/>
            </w:r>
          </w:p>
        </w:tc>
      </w:tr>
      <w:tr w:rsidR="00015A21" w:rsidRPr="00C552F2" w14:paraId="0999352B" w14:textId="77777777" w:rsidTr="00E92972">
        <w:trPr>
          <w:trHeight w:val="345"/>
        </w:trPr>
        <w:tc>
          <w:tcPr>
            <w:tcW w:w="240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E484C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iSP1486</w:t>
            </w:r>
            <w:r>
              <w:rPr>
                <w:sz w:val="24"/>
                <w:szCs w:val="24"/>
              </w:rPr>
              <w:t xml:space="preserve"> (</w:t>
            </w:r>
            <w:r w:rsidRPr="002E0087">
              <w:rPr>
                <w:sz w:val="24"/>
                <w:szCs w:val="24"/>
              </w:rPr>
              <w:t>25086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88D28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proofErr w:type="spellStart"/>
            <w:r w:rsidRPr="00597BE2">
              <w:rPr>
                <w:sz w:val="24"/>
                <w:szCs w:val="24"/>
              </w:rPr>
              <w:t>pDUAL-pAct-SpIntAct-tCYC</w:t>
            </w:r>
            <w:proofErr w:type="spellEnd"/>
          </w:p>
        </w:tc>
        <w:tc>
          <w:tcPr>
            <w:tcW w:w="27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C39FB" w14:textId="77777777" w:rsidR="00015A21" w:rsidRPr="00597BE2" w:rsidRDefault="00015A21" w:rsidP="00E92972">
            <w:pPr>
              <w:jc w:val="both"/>
              <w:rPr>
                <w:i/>
                <w:sz w:val="24"/>
                <w:szCs w:val="24"/>
                <w:vertAlign w:val="superscript"/>
              </w:rPr>
            </w:pPr>
            <w:r w:rsidRPr="00597BE2">
              <w:rPr>
                <w:i/>
                <w:sz w:val="24"/>
                <w:szCs w:val="24"/>
              </w:rPr>
              <w:t xml:space="preserve">van </w:t>
            </w:r>
            <w:proofErr w:type="spellStart"/>
            <w:r w:rsidRPr="00597BE2">
              <w:rPr>
                <w:i/>
                <w:sz w:val="24"/>
                <w:szCs w:val="24"/>
              </w:rPr>
              <w:t>Zwam</w:t>
            </w:r>
            <w:proofErr w:type="spellEnd"/>
            <w:r w:rsidRPr="00597BE2">
              <w:rPr>
                <w:i/>
                <w:sz w:val="24"/>
                <w:szCs w:val="24"/>
              </w:rPr>
              <w:t xml:space="preserve"> et al. 2024</w:t>
            </w:r>
            <w:r w:rsidRPr="00597BE2">
              <w:rPr>
                <w:i/>
                <w:sz w:val="24"/>
                <w:szCs w:val="24"/>
              </w:rPr>
              <w:fldChar w:fldCharType="begin"/>
            </w:r>
            <w:r>
              <w:rPr>
                <w:i/>
                <w:sz w:val="24"/>
                <w:szCs w:val="24"/>
              </w:rPr>
              <w:instrText xml:space="preserve"> ADDIN ZOTERO_ITEM CSL_CITATION {"citationID":"xIKB4IsX","properties":{"formattedCitation":"\\super 47\\nosupersub{}","plainCitation":"47","noteIndex":0},"citationItems":[{"id":537,"uris":["http://zotero.org/users/13997595/items/M4VD9HAU"],"itemData":{"id":537,"type":"article-journal","abstract":"Mammals have 6 highly conserved actin isoforms with nonredundant biological functions. The molecular basis of isoform specificity, however, remains elusive due to a lack of tools. Here, we describe the development of IntAct, an internal tagging strategy to study actin isoforms in fixed and living cells. We identified a residue pair in β-actin that permits tag integration and used knock-in cell lines to demonstrate that IntAct β-actin expression and filament incorporation is indistinguishable from wild type. Furthermore, IntAct β-actin remains associated with common actin-binding proteins (ABPs) and can be targeted in living cells. We demonstrate the usability of IntAct for actin isoform investigations by showing that actin isoform-specific distribution is maintained in human cells. Lastly, we observed a variant-dependent incorporation of tagged actin variants into yeast actin patches, cables, and cytokinetic rings demonstrating cross species applicability. Together, our data indicate that IntAct is a versatile tool to study actin isoform localization, dynamics, and molecular interactions.","container-title":"PLOS Biology","DOI":"10.1371/journal.pbio.3002551","ISSN":"1545-7885","issue":"3","journalAbbreviation":"PLOS Biology","language":"en","note":"publisher: Public Library of Science","page":"e3002551","source":"PLoS Journals","title":"IntAct: A nondisruptive internal tagging strategy to study the organization and function of actin isoforms","title-short":"IntAct","volume":"22","author":[{"family":"Zwam","given":"Maxime C.","dropping-particle":"van"},{"family":"Dhar","given":"Anubhav"},{"family":"Bosman","given":"Willem"},{"family":"Straaten","given":"Wendy","dropping-particle":"van"},{"family":"Weijers","given":"Suzanne"},{"family":"Seta","given":"Emiel"},{"family":"Joosten","given":"Ben"},{"family":"Haren","given":"Jeffrey","dropping-particle":"van"},{"family":"Palani","given":"Saravanan"},{"family":"Dries","given":"Koen","dropping-particle":"van den"}],"issued":{"date-parts":[["2024",3,11]]}}}],"schema":"https://github.com/citation-style-language/schema/raw/master/csl-citation.json"} </w:instrText>
            </w:r>
            <w:r w:rsidRPr="00597BE2">
              <w:rPr>
                <w:i/>
                <w:sz w:val="24"/>
                <w:szCs w:val="24"/>
              </w:rPr>
              <w:fldChar w:fldCharType="separate"/>
            </w:r>
            <w:r w:rsidRPr="00557D35">
              <w:rPr>
                <w:sz w:val="24"/>
                <w:szCs w:val="24"/>
                <w:vertAlign w:val="superscript"/>
                <w:lang w:val="en-GB"/>
              </w:rPr>
              <w:t>47</w:t>
            </w:r>
            <w:r w:rsidRPr="00597BE2">
              <w:rPr>
                <w:i/>
                <w:sz w:val="24"/>
                <w:szCs w:val="24"/>
              </w:rPr>
              <w:fldChar w:fldCharType="end"/>
            </w:r>
          </w:p>
        </w:tc>
      </w:tr>
      <w:tr w:rsidR="00015A21" w:rsidRPr="00C552F2" w14:paraId="537E4C9D" w14:textId="77777777" w:rsidTr="00E92972">
        <w:trPr>
          <w:trHeight w:val="345"/>
        </w:trPr>
        <w:tc>
          <w:tcPr>
            <w:tcW w:w="240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96413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iSP1596</w:t>
            </w:r>
            <w:r>
              <w:rPr>
                <w:sz w:val="24"/>
                <w:szCs w:val="24"/>
              </w:rPr>
              <w:t xml:space="preserve"> (</w:t>
            </w:r>
            <w:r w:rsidRPr="0043468A">
              <w:rPr>
                <w:sz w:val="24"/>
                <w:szCs w:val="24"/>
              </w:rPr>
              <w:t>25043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1023E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cDNA3.1(+)-beta-IntAct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00074" w14:textId="77777777" w:rsidR="00015A21" w:rsidRPr="00597BE2" w:rsidRDefault="00015A21" w:rsidP="00E92972">
            <w:pPr>
              <w:jc w:val="both"/>
              <w:rPr>
                <w:i/>
                <w:sz w:val="24"/>
                <w:szCs w:val="24"/>
                <w:vertAlign w:val="superscript"/>
              </w:rPr>
            </w:pPr>
            <w:r w:rsidRPr="00597BE2">
              <w:rPr>
                <w:i/>
                <w:sz w:val="24"/>
                <w:szCs w:val="24"/>
              </w:rPr>
              <w:t xml:space="preserve">van </w:t>
            </w:r>
            <w:proofErr w:type="spellStart"/>
            <w:r w:rsidRPr="00597BE2">
              <w:rPr>
                <w:i/>
                <w:sz w:val="24"/>
                <w:szCs w:val="24"/>
              </w:rPr>
              <w:t>Zwam</w:t>
            </w:r>
            <w:proofErr w:type="spellEnd"/>
            <w:r w:rsidRPr="00597BE2">
              <w:rPr>
                <w:i/>
                <w:sz w:val="24"/>
                <w:szCs w:val="24"/>
              </w:rPr>
              <w:t xml:space="preserve"> et al. 2024</w:t>
            </w:r>
            <w:r w:rsidRPr="00597BE2">
              <w:rPr>
                <w:i/>
                <w:sz w:val="24"/>
                <w:szCs w:val="24"/>
              </w:rPr>
              <w:fldChar w:fldCharType="begin"/>
            </w:r>
            <w:r>
              <w:rPr>
                <w:i/>
                <w:sz w:val="24"/>
                <w:szCs w:val="24"/>
              </w:rPr>
              <w:instrText xml:space="preserve"> ADDIN ZOTERO_ITEM CSL_CITATION {"citationID":"8oSxjjPm","properties":{"formattedCitation":"\\super 47\\nosupersub{}","plainCitation":"47","noteIndex":0},"citationItems":[{"id":537,"uris":["http://zotero.org/users/13997595/items/M4VD9HAU"],"itemData":{"id":537,"type":"article-journal","abstract":"Mammals have 6 highly conserved actin isoforms with nonredundant biological functions. The molecular basis of isoform specificity, however, remains elusive due to a lack of tools. Here, we describe the development of IntAct, an internal tagging strategy to study actin isoforms in fixed and living cells. We identified a residue pair in β-actin that permits tag integration and used knock-in cell lines to demonstrate that IntAct β-actin expression and filament incorporation is indistinguishable from wild type. Furthermore, IntAct β-actin remains associated with common actin-binding proteins (ABPs) and can be targeted in living cells. We demonstrate the usability of IntAct for actin isoform investigations by showing that actin isoform-specific distribution is maintained in human cells. Lastly, we observed a variant-dependent incorporation of tagged actin variants into yeast actin patches, cables, and cytokinetic rings demonstrating cross species applicability. Together, our data indicate that IntAct is a versatile tool to study actin isoform localization, dynamics, and molecular interactions.","container-title":"PLOS Biology","DOI":"10.1371/journal.pbio.3002551","ISSN":"1545-7885","issue":"3","journalAbbreviation":"PLOS Biology","language":"en","note":"publisher: Public Library of Science","page":"e3002551","source":"PLoS Journals","title":"IntAct: A nondisruptive internal tagging strategy to study the organization and function of actin isoforms","title-short":"IntAct","volume":"22","author":[{"family":"Zwam","given":"Maxime C.","dropping-particle":"van"},{"family":"Dhar","given":"Anubhav"},{"family":"Bosman","given":"Willem"},{"family":"Straaten","given":"Wendy","dropping-particle":"van"},{"family":"Weijers","given":"Suzanne"},{"family":"Seta","given":"Emiel"},{"family":"Joosten","given":"Ben"},{"family":"Haren","given":"Jeffrey","dropping-particle":"van"},{"family":"Palani","given":"Saravanan"},{"family":"Dries","given":"Koen","dropping-particle":"van den"}],"issued":{"date-parts":[["2024",3,11]]}}}],"schema":"https://github.com/citation-style-language/schema/raw/master/csl-citation.json"} </w:instrText>
            </w:r>
            <w:r w:rsidRPr="00597BE2">
              <w:rPr>
                <w:i/>
                <w:sz w:val="24"/>
                <w:szCs w:val="24"/>
              </w:rPr>
              <w:fldChar w:fldCharType="separate"/>
            </w:r>
            <w:r w:rsidRPr="00557D35">
              <w:rPr>
                <w:sz w:val="24"/>
                <w:szCs w:val="24"/>
                <w:vertAlign w:val="superscript"/>
                <w:lang w:val="en-GB"/>
              </w:rPr>
              <w:t>47</w:t>
            </w:r>
            <w:r w:rsidRPr="00597BE2">
              <w:rPr>
                <w:i/>
                <w:sz w:val="24"/>
                <w:szCs w:val="24"/>
              </w:rPr>
              <w:fldChar w:fldCharType="end"/>
            </w:r>
          </w:p>
        </w:tc>
      </w:tr>
      <w:tr w:rsidR="00015A21" w:rsidRPr="00C552F2" w14:paraId="58E00788" w14:textId="77777777" w:rsidTr="00E92972">
        <w:trPr>
          <w:trHeight w:val="345"/>
        </w:trPr>
        <w:tc>
          <w:tcPr>
            <w:tcW w:w="2401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E0125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iSP1597</w:t>
            </w:r>
            <w:r>
              <w:rPr>
                <w:sz w:val="24"/>
                <w:szCs w:val="24"/>
              </w:rPr>
              <w:t xml:space="preserve"> (</w:t>
            </w:r>
            <w:r w:rsidRPr="0043468A">
              <w:rPr>
                <w:sz w:val="24"/>
                <w:szCs w:val="24"/>
              </w:rPr>
              <w:t>25044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EC7AC" w14:textId="77777777" w:rsidR="00015A21" w:rsidRPr="00597BE2" w:rsidRDefault="00015A21" w:rsidP="00E92972">
            <w:pPr>
              <w:jc w:val="both"/>
              <w:rPr>
                <w:sz w:val="24"/>
                <w:szCs w:val="24"/>
              </w:rPr>
            </w:pPr>
            <w:r w:rsidRPr="00597BE2">
              <w:rPr>
                <w:sz w:val="24"/>
                <w:szCs w:val="24"/>
              </w:rPr>
              <w:t>pcDNA3.1(+)-gamma-IntAct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F0C85" w14:textId="77777777" w:rsidR="00015A21" w:rsidRPr="00597BE2" w:rsidRDefault="00015A21" w:rsidP="00E92972">
            <w:pPr>
              <w:jc w:val="both"/>
              <w:rPr>
                <w:i/>
                <w:sz w:val="24"/>
                <w:szCs w:val="24"/>
                <w:vertAlign w:val="superscript"/>
              </w:rPr>
            </w:pPr>
            <w:r w:rsidRPr="00597BE2">
              <w:rPr>
                <w:i/>
                <w:sz w:val="24"/>
                <w:szCs w:val="24"/>
              </w:rPr>
              <w:t xml:space="preserve">van </w:t>
            </w:r>
            <w:proofErr w:type="spellStart"/>
            <w:r w:rsidRPr="00597BE2">
              <w:rPr>
                <w:i/>
                <w:sz w:val="24"/>
                <w:szCs w:val="24"/>
              </w:rPr>
              <w:t>Zwam</w:t>
            </w:r>
            <w:proofErr w:type="spellEnd"/>
            <w:r w:rsidRPr="00597BE2">
              <w:rPr>
                <w:i/>
                <w:sz w:val="24"/>
                <w:szCs w:val="24"/>
              </w:rPr>
              <w:t xml:space="preserve"> et al. 2024</w:t>
            </w:r>
            <w:r w:rsidRPr="00597BE2">
              <w:rPr>
                <w:i/>
                <w:sz w:val="24"/>
                <w:szCs w:val="24"/>
              </w:rPr>
              <w:fldChar w:fldCharType="begin"/>
            </w:r>
            <w:r>
              <w:rPr>
                <w:i/>
                <w:sz w:val="24"/>
                <w:szCs w:val="24"/>
              </w:rPr>
              <w:instrText xml:space="preserve"> ADDIN ZOTERO_ITEM CSL_CITATION {"citationID":"pRB1Fqp1","properties":{"formattedCitation":"\\super 47\\nosupersub{}","plainCitation":"47","noteIndex":0},"citationItems":[{"id":537,"uris":["http://zotero.org/users/13997595/items/M4VD9HAU"],"itemData":{"id":537,"type":"article-journal","abstract":"Mammals have 6 highly conserved actin isoforms with nonredundant biological functions. The molecular basis of isoform specificity, however, remains elusive due to a lack of tools. Here, we describe the development of IntAct, an internal tagging strategy to study actin isoforms in fixed and living cells. We identified a residue pair in β-actin that permits tag integration and used knock-in cell lines to demonstrate that IntAct β-actin expression and filament incorporation is indistinguishable from wild type. Furthermore, IntAct β-actin remains associated with common actin-binding proteins (ABPs) and can be targeted in living cells. We demonstrate the usability of IntAct for actin isoform investigations by showing that actin isoform-specific distribution is maintained in human cells. Lastly, we observed a variant-dependent incorporation of tagged actin variants into yeast actin patches, cables, and cytokinetic rings demonstrating cross species applicability. Together, our data indicate that IntAct is a versatile tool to study actin isoform localization, dynamics, and molecular interactions.","container-title":"PLOS Biology","DOI":"10.1371/journal.pbio.3002551","ISSN":"1545-7885","issue":"3","journalAbbreviation":"PLOS Biology","language":"en","note":"publisher: Public Library of Science","page":"e3002551","source":"PLoS Journals","title":"IntAct: A nondisruptive internal tagging strategy to study the organization and function of actin isoforms","title-short":"IntAct","volume":"22","author":[{"family":"Zwam","given":"Maxime C.","dropping-particle":"van"},{"family":"Dhar","given":"Anubhav"},{"family":"Bosman","given":"Willem"},{"family":"Straaten","given":"Wendy","dropping-particle":"van"},{"family":"Weijers","given":"Suzanne"},{"family":"Seta","given":"Emiel"},{"family":"Joosten","given":"Ben"},{"family":"Haren","given":"Jeffrey","dropping-particle":"van"},{"family":"Palani","given":"Saravanan"},{"family":"Dries","given":"Koen","dropping-particle":"van den"}],"issued":{"date-parts":[["2024",3,11]]}}}],"schema":"https://github.com/citation-style-language/schema/raw/master/csl-citation.json"} </w:instrText>
            </w:r>
            <w:r w:rsidRPr="00597BE2">
              <w:rPr>
                <w:i/>
                <w:sz w:val="24"/>
                <w:szCs w:val="24"/>
              </w:rPr>
              <w:fldChar w:fldCharType="separate"/>
            </w:r>
            <w:r w:rsidRPr="00557D35">
              <w:rPr>
                <w:sz w:val="24"/>
                <w:szCs w:val="24"/>
                <w:vertAlign w:val="superscript"/>
                <w:lang w:val="en-GB"/>
              </w:rPr>
              <w:t>47</w:t>
            </w:r>
            <w:r w:rsidRPr="00597BE2">
              <w:rPr>
                <w:i/>
                <w:sz w:val="24"/>
                <w:szCs w:val="24"/>
              </w:rPr>
              <w:fldChar w:fldCharType="end"/>
            </w:r>
          </w:p>
        </w:tc>
      </w:tr>
    </w:tbl>
    <w:p w14:paraId="01ABED42" w14:textId="77777777" w:rsidR="00015A21" w:rsidRDefault="00015A21"/>
    <w:sectPr w:rsidR="00015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21"/>
    <w:rsid w:val="00015A21"/>
    <w:rsid w:val="000F5F96"/>
    <w:rsid w:val="00DD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1C2EB"/>
  <w15:chartTrackingRefBased/>
  <w15:docId w15:val="{2210BAA5-9240-3C48-AB7C-B1ADBE0B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2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A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A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0</Words>
  <Characters>8757</Characters>
  <Application>Microsoft Office Word</Application>
  <DocSecurity>0</DocSecurity>
  <Lines>486</Lines>
  <Paragraphs>479</Paragraphs>
  <ScaleCrop>false</ScaleCrop>
  <Company/>
  <LinksUpToDate>false</LinksUpToDate>
  <CharactersWithSpaces>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v Dhar (Biochem)</dc:creator>
  <cp:keywords/>
  <dc:description/>
  <cp:lastModifiedBy>Anubhav Dhar (Biochem)</cp:lastModifiedBy>
  <cp:revision>2</cp:revision>
  <dcterms:created xsi:type="dcterms:W3CDTF">2026-03-27T17:28:00Z</dcterms:created>
  <dcterms:modified xsi:type="dcterms:W3CDTF">2026-03-27T17:29:00Z</dcterms:modified>
</cp:coreProperties>
</file>